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86513" w14:textId="460FFAD7" w:rsidR="0094648D" w:rsidRDefault="00FC3D77" w:rsidP="00945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B</w:t>
      </w:r>
      <w:r w:rsidR="0094648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dditional on-line platform survey questions. </w:t>
      </w:r>
      <w:r w:rsidR="0094648D">
        <w:rPr>
          <w:rFonts w:ascii="Times New Roman" w:hAnsi="Times New Roman" w:cs="Times New Roman"/>
        </w:rPr>
        <w:t xml:space="preserve"> </w:t>
      </w:r>
    </w:p>
    <w:p w14:paraId="5BFA75A6" w14:textId="77777777" w:rsidR="0094648D" w:rsidRDefault="0094648D" w:rsidP="0094648D">
      <w:pPr>
        <w:jc w:val="both"/>
        <w:rPr>
          <w:rFonts w:ascii="Times New Roman" w:hAnsi="Times New Roman" w:cs="Times New Roman"/>
        </w:rPr>
      </w:pPr>
    </w:p>
    <w:p w14:paraId="7D7994A0" w14:textId="2657C900" w:rsidR="00FC3D77" w:rsidRPr="00FC3D77" w:rsidRDefault="00FC3D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3D77" w14:paraId="649D2F2D" w14:textId="77777777" w:rsidTr="00FC3D77">
        <w:tc>
          <w:tcPr>
            <w:tcW w:w="9350" w:type="dxa"/>
            <w:gridSpan w:val="4"/>
            <w:tcBorders>
              <w:bottom w:val="nil"/>
            </w:tcBorders>
          </w:tcPr>
          <w:p w14:paraId="55593F2E" w14:textId="6A15C62A" w:rsidR="004262CA" w:rsidRDefault="004262CA" w:rsidP="00FC3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rate how much you agree with the following statemen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EEAF2D" w14:textId="77777777" w:rsidR="004262CA" w:rsidRDefault="004262CA" w:rsidP="00FC3D77">
            <w:pPr>
              <w:rPr>
                <w:rFonts w:ascii="Times New Roman" w:hAnsi="Times New Roman" w:cs="Times New Roman"/>
              </w:rPr>
            </w:pPr>
          </w:p>
          <w:p w14:paraId="727415FA" w14:textId="5BD9B481" w:rsidR="00FC3D77" w:rsidRPr="00FC3D77" w:rsidRDefault="00FC3D77" w:rsidP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 xml:space="preserve">I was able to meet the stated course objectives: </w:t>
            </w:r>
          </w:p>
          <w:p w14:paraId="1B6C20EB" w14:textId="77777777" w:rsidR="00FC3D77" w:rsidRPr="00FC3D77" w:rsidRDefault="00FC3D77" w:rsidP="00FC3D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Make careful, objective observations a habit</w:t>
            </w:r>
          </w:p>
          <w:p w14:paraId="4C69BCED" w14:textId="77777777" w:rsidR="00FC3D77" w:rsidRDefault="00FC3D77" w:rsidP="00FC3D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n confidence in connecting form with function</w:t>
            </w:r>
          </w:p>
          <w:p w14:paraId="17459CCD" w14:textId="6C81D8DE" w:rsidR="00FC3D77" w:rsidRPr="00FC3D77" w:rsidRDefault="00FC3D77" w:rsidP="00FC3D7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FC3D77" w14:paraId="74A9E3B9" w14:textId="77777777" w:rsidTr="004262CA">
        <w:trPr>
          <w:trHeight w:val="495"/>
        </w:trPr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7D27AEDB" w14:textId="3819D3F8" w:rsidR="00FC3D77" w:rsidRDefault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766BFBC5" w14:textId="24D6E09A" w:rsidR="00FC3D77" w:rsidRDefault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27A6AA48" w14:textId="1959DAD1" w:rsidR="00FC3D77" w:rsidRDefault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Neutral</w:t>
            </w:r>
            <w:r w:rsidRPr="00FC3D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3FDF4D6B" w14:textId="46F031EF" w:rsidR="00FC3D77" w:rsidRDefault="00FC3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</w:tr>
      <w:tr w:rsidR="00FC3D77" w14:paraId="6DB44BB0" w14:textId="77777777" w:rsidTr="00FC3D77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2F5602CE" w14:textId="77777777" w:rsidR="004262CA" w:rsidRDefault="004262CA" w:rsidP="00426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rate how much you agree with the following statement.</w:t>
            </w:r>
          </w:p>
          <w:p w14:paraId="0CB9D7EF" w14:textId="77777777" w:rsidR="004262CA" w:rsidRDefault="004262CA" w:rsidP="00FC3D77">
            <w:pPr>
              <w:rPr>
                <w:rFonts w:ascii="Times New Roman" w:hAnsi="Times New Roman" w:cs="Times New Roman"/>
              </w:rPr>
            </w:pPr>
          </w:p>
          <w:p w14:paraId="7C332FED" w14:textId="1BD67100" w:rsidR="00FC3D77" w:rsidRDefault="00FC3D77" w:rsidP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T</w:t>
            </w:r>
            <w:r w:rsidRPr="00FC3D77">
              <w:rPr>
                <w:rFonts w:ascii="Times New Roman" w:hAnsi="Times New Roman" w:cs="Times New Roman"/>
              </w:rPr>
              <w:t>he zoom platform worked well for Training the Eye.</w:t>
            </w:r>
          </w:p>
          <w:p w14:paraId="4BA756A8" w14:textId="0F81A8BE" w:rsidR="00FC3D77" w:rsidRPr="00FC3D77" w:rsidRDefault="00FC3D77" w:rsidP="00FC3D77">
            <w:pPr>
              <w:rPr>
                <w:rFonts w:ascii="Times New Roman" w:hAnsi="Times New Roman" w:cs="Times New Roman"/>
              </w:rPr>
            </w:pPr>
          </w:p>
        </w:tc>
      </w:tr>
      <w:tr w:rsidR="00FC3D77" w14:paraId="7E0B9424" w14:textId="77777777" w:rsidTr="004262CA">
        <w:trPr>
          <w:trHeight w:val="468"/>
        </w:trPr>
        <w:tc>
          <w:tcPr>
            <w:tcW w:w="2337" w:type="dxa"/>
            <w:tcBorders>
              <w:bottom w:val="single" w:sz="4" w:space="0" w:color="auto"/>
            </w:tcBorders>
          </w:tcPr>
          <w:p w14:paraId="38C884EA" w14:textId="34C81CF4" w:rsidR="00FC3D77" w:rsidRDefault="00FC3D77" w:rsidP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F9FE716" w14:textId="7C0B925B" w:rsidR="00FC3D77" w:rsidRDefault="00FC3D77" w:rsidP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4712E47" w14:textId="62FAA577" w:rsidR="00FC3D77" w:rsidRDefault="00FC3D77" w:rsidP="00FC3D77">
            <w:pPr>
              <w:rPr>
                <w:rFonts w:ascii="Times New Roman" w:hAnsi="Times New Roman" w:cs="Times New Roman"/>
              </w:rPr>
            </w:pPr>
            <w:r w:rsidRPr="00FC3D77">
              <w:rPr>
                <w:rFonts w:ascii="Times New Roman" w:hAnsi="Times New Roman" w:cs="Times New Roman"/>
              </w:rPr>
              <w:t>Neutral</w:t>
            </w:r>
            <w:r w:rsidRPr="00FC3D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5093A39" w14:textId="44AAC289" w:rsidR="00FC3D77" w:rsidRDefault="00FC3D77" w:rsidP="00FC3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</w:tr>
      <w:tr w:rsidR="004262CA" w14:paraId="1B049571" w14:textId="77777777" w:rsidTr="004262CA">
        <w:trPr>
          <w:trHeight w:val="539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D70B" w14:textId="0F7FB171" w:rsidR="004262CA" w:rsidRDefault="004262CA" w:rsidP="00426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re technical or other issues that hindered your experience?</w:t>
            </w:r>
          </w:p>
        </w:tc>
      </w:tr>
      <w:tr w:rsidR="004262CA" w14:paraId="6CD96BB8" w14:textId="77777777" w:rsidTr="004262CA">
        <w:trPr>
          <w:trHeight w:val="809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501F8" w14:textId="2A9A8474" w:rsidR="004262CA" w:rsidRDefault="004262CA" w:rsidP="00426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re certain aspects of the course that you found were advantageous using the online platform?</w:t>
            </w:r>
          </w:p>
        </w:tc>
      </w:tr>
      <w:tr w:rsidR="004262CA" w14:paraId="3F37D06F" w14:textId="77777777" w:rsidTr="004262CA">
        <w:trPr>
          <w:trHeight w:val="521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AF39" w14:textId="04D8244B" w:rsidR="004262CA" w:rsidRDefault="004262CA" w:rsidP="00426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improve the course?</w:t>
            </w:r>
          </w:p>
        </w:tc>
      </w:tr>
    </w:tbl>
    <w:p w14:paraId="11B580CA" w14:textId="7F81B740" w:rsidR="00FC3D77" w:rsidRDefault="00FC3D77" w:rsidP="00FC3D77">
      <w:pPr>
        <w:rPr>
          <w:rFonts w:ascii="Times New Roman" w:hAnsi="Times New Roman" w:cs="Times New Roman"/>
          <w:b/>
          <w:bCs/>
        </w:rPr>
      </w:pPr>
    </w:p>
    <w:p w14:paraId="2E601095" w14:textId="3668E132" w:rsidR="002211F6" w:rsidRDefault="002211F6" w:rsidP="00FC3D77">
      <w:pPr>
        <w:rPr>
          <w:rFonts w:ascii="Times New Roman" w:hAnsi="Times New Roman" w:cs="Times New Roman"/>
          <w:b/>
          <w:bCs/>
        </w:rPr>
      </w:pPr>
    </w:p>
    <w:p w14:paraId="75685001" w14:textId="07CA9F51" w:rsidR="004262CA" w:rsidRDefault="004262CA">
      <w:pPr>
        <w:rPr>
          <w:rFonts w:ascii="Times New Roman" w:hAnsi="Times New Roman" w:cs="Times New Roman"/>
          <w:b/>
          <w:bCs/>
        </w:rPr>
      </w:pPr>
    </w:p>
    <w:sectPr w:rsidR="004262CA" w:rsidSect="00025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6628"/>
    <w:multiLevelType w:val="hybridMultilevel"/>
    <w:tmpl w:val="C2D626C8"/>
    <w:lvl w:ilvl="0" w:tplc="4E80ED9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60411"/>
    <w:multiLevelType w:val="hybridMultilevel"/>
    <w:tmpl w:val="4FDE7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54FAF"/>
    <w:multiLevelType w:val="hybridMultilevel"/>
    <w:tmpl w:val="7430B9EE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8600AC"/>
    <w:multiLevelType w:val="hybridMultilevel"/>
    <w:tmpl w:val="377605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A2740"/>
    <w:multiLevelType w:val="hybridMultilevel"/>
    <w:tmpl w:val="59B4B7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7D6C14"/>
    <w:multiLevelType w:val="hybridMultilevel"/>
    <w:tmpl w:val="DFE2A212"/>
    <w:lvl w:ilvl="0" w:tplc="0EB45358">
      <w:start w:val="19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90C66"/>
    <w:multiLevelType w:val="hybridMultilevel"/>
    <w:tmpl w:val="A00EB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F53F5C"/>
    <w:multiLevelType w:val="hybridMultilevel"/>
    <w:tmpl w:val="6DD29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8D"/>
    <w:rsid w:val="00025A86"/>
    <w:rsid w:val="002211F6"/>
    <w:rsid w:val="004262CA"/>
    <w:rsid w:val="00654716"/>
    <w:rsid w:val="009452BE"/>
    <w:rsid w:val="0094648D"/>
    <w:rsid w:val="00E40DA2"/>
    <w:rsid w:val="00FC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8607"/>
  <w15:chartTrackingRefBased/>
  <w15:docId w15:val="{5F118A2A-BB9F-9547-A1F0-BE431948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D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anske</dc:creator>
  <cp:keywords/>
  <dc:description/>
  <cp:lastModifiedBy>Ingrid Ganske</cp:lastModifiedBy>
  <cp:revision>2</cp:revision>
  <dcterms:created xsi:type="dcterms:W3CDTF">2022-02-15T21:16:00Z</dcterms:created>
  <dcterms:modified xsi:type="dcterms:W3CDTF">2022-02-15T21:16:00Z</dcterms:modified>
</cp:coreProperties>
</file>